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C1FE5" w14:textId="77777777" w:rsidR="0095536C" w:rsidRDefault="0095536C" w:rsidP="0095536C">
      <w:pPr>
        <w:tabs>
          <w:tab w:val="left" w:pos="1053"/>
        </w:tabs>
        <w:rPr>
          <w:lang w:val="en-GB"/>
        </w:rPr>
      </w:pPr>
      <w:r w:rsidRPr="0058250B">
        <w:rPr>
          <w:noProof/>
        </w:rPr>
        <w:drawing>
          <wp:inline distT="0" distB="0" distL="0" distR="0" wp14:anchorId="13382638" wp14:editId="6C1EF7F3">
            <wp:extent cx="9006246" cy="2464904"/>
            <wp:effectExtent l="0" t="0" r="0" b="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DB0B26BE-00AC-0841-6A80-44A97ACD5E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DB0B26BE-00AC-0841-6A80-44A97ACD5E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31915" cy="2471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04F89" w14:textId="5A01224C" w:rsidR="0095536C" w:rsidRPr="00CA5324" w:rsidRDefault="0095536C" w:rsidP="0095536C">
      <w:pPr>
        <w:tabs>
          <w:tab w:val="left" w:pos="1053"/>
        </w:tabs>
        <w:ind w:right="-50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5324">
        <w:rPr>
          <w:rFonts w:ascii="Times New Roman" w:hAnsi="Times New Roman" w:cs="Times New Roman"/>
          <w:sz w:val="24"/>
          <w:szCs w:val="24"/>
          <w:lang w:val="en-GB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A5324">
        <w:rPr>
          <w:rFonts w:ascii="Times New Roman" w:hAnsi="Times New Roman" w:cs="Times New Roman"/>
          <w:sz w:val="24"/>
          <w:szCs w:val="24"/>
          <w:lang w:val="en-GB"/>
        </w:rPr>
        <w:t>able 2. Scores of the LMT-C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%)</w:t>
      </w:r>
      <w:r w:rsidRPr="00CA5324">
        <w:rPr>
          <w:rFonts w:ascii="Times New Roman" w:hAnsi="Times New Roman" w:cs="Times New Roman"/>
          <w:sz w:val="24"/>
          <w:szCs w:val="24"/>
          <w:lang w:val="en-GB"/>
        </w:rPr>
        <w:t xml:space="preserve"> evaluation of the 32 laboratories involved in this stud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table shows the raw scores for each laboratory and the mean value per category, per area and for the whole LMT-Core. The colour coding system is as follow: </w:t>
      </w:r>
      <w:r w:rsidRPr="003725BB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bidi="th-TH"/>
        </w:rPr>
        <w:t>0- 20,0% = very weak (dark red); 20,1- 40,0% = weak (red); 40,1- 60,0% = average (orange); 60,1 – 80,0% = strong (light green); 80,1 - 100% = very strong (dark green).</w:t>
      </w:r>
    </w:p>
    <w:p w14:paraId="17D5F150" w14:textId="77777777" w:rsidR="003E2E95" w:rsidRDefault="003E2E95"/>
    <w:sectPr w:rsidR="003E2E95" w:rsidSect="009553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6C"/>
    <w:rsid w:val="002E4988"/>
    <w:rsid w:val="003E2E95"/>
    <w:rsid w:val="00453D06"/>
    <w:rsid w:val="00547D02"/>
    <w:rsid w:val="00575529"/>
    <w:rsid w:val="006E6411"/>
    <w:rsid w:val="0095536C"/>
    <w:rsid w:val="00C6144C"/>
    <w:rsid w:val="00D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96C5D2"/>
  <w15:chartTrackingRefBased/>
  <w15:docId w15:val="{A6F290A3-B8A3-1545-8450-87256928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36C"/>
    <w:pPr>
      <w:spacing w:after="160" w:line="259" w:lineRule="auto"/>
    </w:pPr>
    <w:rPr>
      <w:rFonts w:eastAsia="SimSun"/>
      <w:kern w:val="0"/>
      <w:sz w:val="22"/>
      <w:szCs w:val="22"/>
      <w:lang w:val="en-AU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5536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536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536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536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536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536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536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536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536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5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5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55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53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53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53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53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53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53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53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55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536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55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536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553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536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553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5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53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53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73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G</dc:creator>
  <cp:keywords/>
  <dc:description/>
  <cp:lastModifiedBy>Morgane G</cp:lastModifiedBy>
  <cp:revision>1</cp:revision>
  <dcterms:created xsi:type="dcterms:W3CDTF">2025-11-15T15:48:00Z</dcterms:created>
  <dcterms:modified xsi:type="dcterms:W3CDTF">2025-11-15T15:50:00Z</dcterms:modified>
</cp:coreProperties>
</file>